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D94" w:rsidRDefault="00DA7D94" w:rsidP="00DA7D94"/>
    <w:p w:rsidR="00DA7D94" w:rsidRDefault="00DA7D94" w:rsidP="00DA7D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675413FC" wp14:editId="1F8F9F36">
            <wp:simplePos x="0" y="0"/>
            <wp:positionH relativeFrom="margin">
              <wp:align>center</wp:align>
            </wp:positionH>
            <wp:positionV relativeFrom="paragraph">
              <wp:posOffset>59690</wp:posOffset>
            </wp:positionV>
            <wp:extent cx="5274310" cy="297815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A7D94" w:rsidRDefault="00DA7D94" w:rsidP="00DA7D94">
      <w:r w:rsidRPr="0058420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584203">
        <w:rPr>
          <w:rFonts w:ascii="Times New Roman" w:hAnsi="Times New Roman" w:cs="Times New Roman"/>
          <w:b/>
          <w:sz w:val="24"/>
          <w:szCs w:val="24"/>
        </w:rPr>
        <w:t>S7</w:t>
      </w:r>
      <w:proofErr w:type="spellEnd"/>
      <w:r w:rsidRPr="0058420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57618854"/>
      <w:proofErr w:type="spellStart"/>
      <w:r w:rsidRPr="00584203">
        <w:rPr>
          <w:rFonts w:ascii="Times New Roman" w:hAnsi="Times New Roman" w:cs="Times New Roman"/>
          <w:bCs/>
          <w:sz w:val="24"/>
          <w:szCs w:val="24"/>
        </w:rPr>
        <w:t>ADV</w:t>
      </w:r>
      <w:proofErr w:type="spellEnd"/>
      <w:r w:rsidRPr="00584203">
        <w:rPr>
          <w:rFonts w:ascii="Times New Roman" w:hAnsi="Times New Roman" w:cs="Times New Roman"/>
          <w:bCs/>
          <w:sz w:val="24"/>
          <w:szCs w:val="24"/>
        </w:rPr>
        <w:t xml:space="preserve"> and US imaging of </w:t>
      </w:r>
      <w:proofErr w:type="spellStart"/>
      <w:r w:rsidRPr="00584203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IMTP-Fe</w:t>
      </w:r>
      <w:r w:rsidRPr="00584203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eastAsia="ja-JP"/>
        </w:rPr>
        <w:t>3</w:t>
      </w:r>
      <w:r w:rsidRPr="00584203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O</w:t>
      </w:r>
      <w:r w:rsidRPr="00584203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eastAsia="ja-JP"/>
        </w:rPr>
        <w:t>4</w:t>
      </w:r>
      <w:proofErr w:type="spellEnd"/>
      <w:r w:rsidRPr="00584203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NPs</w:t>
      </w:r>
      <w:bookmarkEnd w:id="0"/>
      <w:r w:rsidRPr="00584203">
        <w:rPr>
          <w:rFonts w:ascii="Times New Roman" w:hAnsi="Times New Roman" w:cs="Times New Roman"/>
          <w:bCs/>
          <w:sz w:val="24"/>
          <w:szCs w:val="24"/>
        </w:rPr>
        <w:t xml:space="preserve"> at different intensities of </w:t>
      </w:r>
      <w:proofErr w:type="spellStart"/>
      <w:r w:rsidRPr="00584203">
        <w:rPr>
          <w:rFonts w:ascii="Times New Roman" w:hAnsi="Times New Roman" w:cs="Times New Roman"/>
          <w:bCs/>
          <w:sz w:val="24"/>
          <w:szCs w:val="24"/>
        </w:rPr>
        <w:t>LIFU</w:t>
      </w:r>
      <w:proofErr w:type="spellEnd"/>
      <w:r w:rsidRPr="00584203">
        <w:rPr>
          <w:rFonts w:ascii="Times New Roman" w:hAnsi="Times New Roman" w:cs="Times New Roman"/>
          <w:bCs/>
          <w:sz w:val="24"/>
          <w:szCs w:val="24"/>
        </w:rPr>
        <w:t xml:space="preserve"> irritation and different time </w:t>
      </w:r>
      <w:bookmarkStart w:id="1" w:name="_Hlk57618872"/>
      <w:r w:rsidRPr="00584203">
        <w:rPr>
          <w:rFonts w:ascii="Times New Roman" w:hAnsi="Times New Roman" w:cs="Times New Roman"/>
          <w:bCs/>
          <w:sz w:val="24"/>
          <w:szCs w:val="24"/>
        </w:rPr>
        <w:t>in vitro</w:t>
      </w:r>
      <w:bookmarkEnd w:id="1"/>
      <w:r w:rsidRPr="00584203">
        <w:rPr>
          <w:rFonts w:ascii="Times New Roman" w:hAnsi="Times New Roman" w:cs="Times New Roman"/>
          <w:bCs/>
          <w:sz w:val="24"/>
          <w:szCs w:val="24"/>
        </w:rPr>
        <w:t>.</w:t>
      </w:r>
      <w:r w:rsidRPr="00EA66E2">
        <w:rPr>
          <w:rFonts w:ascii="Times New Roman" w:hAnsi="Times New Roman" w:cs="Times New Roman"/>
          <w:bCs/>
          <w:sz w:val="24"/>
          <w:szCs w:val="24"/>
        </w:rPr>
        <w:t xml:space="preserve"> Echo intensity did not change in all case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69606C" w:rsidRDefault="0069606C">
      <w:bookmarkStart w:id="2" w:name="_GoBack"/>
      <w:bookmarkEnd w:id="2"/>
    </w:p>
    <w:sectPr w:rsidR="0069606C" w:rsidSect="00DA7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94"/>
    <w:rsid w:val="000139CD"/>
    <w:rsid w:val="00071850"/>
    <w:rsid w:val="000A2553"/>
    <w:rsid w:val="00113FDF"/>
    <w:rsid w:val="001B0AA2"/>
    <w:rsid w:val="001C06D3"/>
    <w:rsid w:val="002422D3"/>
    <w:rsid w:val="00265C98"/>
    <w:rsid w:val="00286AFA"/>
    <w:rsid w:val="0031263D"/>
    <w:rsid w:val="003520AC"/>
    <w:rsid w:val="00376B2C"/>
    <w:rsid w:val="003A57FC"/>
    <w:rsid w:val="003B2034"/>
    <w:rsid w:val="003F45BE"/>
    <w:rsid w:val="00471F3F"/>
    <w:rsid w:val="004D1754"/>
    <w:rsid w:val="004E1992"/>
    <w:rsid w:val="004E326A"/>
    <w:rsid w:val="004E7353"/>
    <w:rsid w:val="004F65D0"/>
    <w:rsid w:val="005126D4"/>
    <w:rsid w:val="0064299D"/>
    <w:rsid w:val="006741D8"/>
    <w:rsid w:val="0069606C"/>
    <w:rsid w:val="0083554E"/>
    <w:rsid w:val="00851CAD"/>
    <w:rsid w:val="00897A31"/>
    <w:rsid w:val="00922EC9"/>
    <w:rsid w:val="0096147B"/>
    <w:rsid w:val="0099399A"/>
    <w:rsid w:val="009F3416"/>
    <w:rsid w:val="00AA3110"/>
    <w:rsid w:val="00AE08F6"/>
    <w:rsid w:val="00B368D1"/>
    <w:rsid w:val="00C12C58"/>
    <w:rsid w:val="00D14910"/>
    <w:rsid w:val="00D9013D"/>
    <w:rsid w:val="00DA7D94"/>
    <w:rsid w:val="00E26BDB"/>
    <w:rsid w:val="00E81480"/>
    <w:rsid w:val="00EB39C3"/>
    <w:rsid w:val="00EF0BB0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D7E1D3-8A00-42DD-A26B-6CA1ABCA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7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09T13:40:00Z</dcterms:created>
  <dcterms:modified xsi:type="dcterms:W3CDTF">2022-08-09T13:41:00Z</dcterms:modified>
</cp:coreProperties>
</file>